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479"/>
        <w:gridCol w:w="1379"/>
        <w:gridCol w:w="1570"/>
        <w:gridCol w:w="1523"/>
        <w:gridCol w:w="1117"/>
        <w:gridCol w:w="1367"/>
      </w:tblGrid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no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no. of nuclei with two signals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no. of nuclei with three signals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proportion of </w:t>
            </w: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which are Ki-67 negative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proportion of </w:t>
            </w: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which are Ki-67 negative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propor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 statistic (N(0,1) under null hypothesis)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5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6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8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0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ell popula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Application of the hypothesis test applied to our datasets of four patients.</w:t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E. Ballabio</w:t>
      <w:tab/>
      <w:tab/>
      <w:t>aCGH study of paediatric AML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1:36:00Z</dcterms:created>
  <dc:creator>ballabio</dc:creator>
  <dc:description/>
  <cp:keywords/>
  <dc:language>en-US</dc:language>
  <cp:lastModifiedBy>blstsst</cp:lastModifiedBy>
  <dcterms:modified xsi:type="dcterms:W3CDTF">2011-05-16T11:47:00Z</dcterms:modified>
  <cp:revision>4</cp:revision>
  <dc:subject/>
  <dc:title>Table 3</dc:title>
</cp:coreProperties>
</file>